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9" w:type="dxa"/>
        <w:tblInd w:w="93" w:type="dxa"/>
        <w:tblLook w:val="04A0" w:firstRow="1" w:lastRow="0" w:firstColumn="1" w:lastColumn="0" w:noHBand="0" w:noVBand="1"/>
      </w:tblPr>
      <w:tblGrid>
        <w:gridCol w:w="817"/>
        <w:gridCol w:w="1218"/>
        <w:gridCol w:w="1218"/>
        <w:gridCol w:w="1506"/>
        <w:gridCol w:w="3108"/>
      </w:tblGrid>
      <w:tr w:rsidR="00DE32C1" w:rsidRPr="00DE32C1" w:rsidTr="00DE32C1">
        <w:trPr>
          <w:trHeight w:val="264"/>
        </w:trPr>
        <w:tc>
          <w:tcPr>
            <w:tcW w:w="7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YSE180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s</w:t>
            </w:r>
            <w:proofErr w:type="spellEnd"/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KYSE180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ploid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793700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3986955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X2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0252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0548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RL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0847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1645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BC1D3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4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1910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225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132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151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3A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278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283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466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319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538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8orf7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4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382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869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X1-C8orf7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604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2879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X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3318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4089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D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4287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4546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DYHV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5099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5536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XO3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6577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665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LHL3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6928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7498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XA1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780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8278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91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8640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1325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1L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99617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0532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1L6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058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1839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ER1L6-AS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3229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3851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6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628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654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MT1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745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870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F139-A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4868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010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NF13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005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515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TDN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205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210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684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511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624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DUFB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5628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7409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SS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9540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9635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96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9853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59918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NF57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0105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0347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QLE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0363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1042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IAA019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1038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3795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SMCE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4423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4508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IB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9345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69636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86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5644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75709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84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0251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0334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AT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0847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0946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AT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0919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1050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NCR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1998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2100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124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2194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2317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T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256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050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C2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3017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945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C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124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145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T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276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4296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U5F1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6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712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7464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SC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748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7538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808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8084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0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026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1136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VT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586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611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7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726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9731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0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0209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0214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0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0611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0616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0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1621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1626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120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417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9577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82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2285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2536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C0097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5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7602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7993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DMC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08516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290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49B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7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203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208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IR519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64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4561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AP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947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0972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AP1-IT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9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3074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3089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SAP1-IT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17923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0530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DCY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291615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0260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FR3A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6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0362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0718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C9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0735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1177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HLA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DE32C1" w:rsidRPr="00DE32C1" w:rsidTr="00DE32C1">
        <w:trPr>
          <w:trHeight w:val="264"/>
        </w:trPr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1329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4932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CNQ3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32C1" w:rsidRPr="00DE32C1" w:rsidRDefault="00DE32C1" w:rsidP="00DE32C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E32C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2C1"/>
    <w:rsid w:val="00093A71"/>
    <w:rsid w:val="00691584"/>
    <w:rsid w:val="0075009E"/>
    <w:rsid w:val="007C10C0"/>
    <w:rsid w:val="009207D9"/>
    <w:rsid w:val="00947286"/>
    <w:rsid w:val="00A65E25"/>
    <w:rsid w:val="00B65E32"/>
    <w:rsid w:val="00DE32C1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7</Characters>
  <Application>Microsoft Office Word</Application>
  <DocSecurity>0</DocSecurity>
  <Lines>18</Lines>
  <Paragraphs>5</Paragraphs>
  <ScaleCrop>false</ScaleCrop>
  <Company>Microsoft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11-09T02:17:00Z</dcterms:created>
  <dcterms:modified xsi:type="dcterms:W3CDTF">2020-11-09T02:19:00Z</dcterms:modified>
</cp:coreProperties>
</file>